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1. SVL, TTL, BF Dataset for R [28].</w:t>
      </w:r>
    </w:p>
    <w:tbl>
      <w:tblPr>
        <w:tblW w:w="562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66"/>
        <w:gridCol w:w="1080"/>
        <w:gridCol w:w="1080"/>
      </w:tblGrid>
      <w:tr>
        <w:trPr>
          <w:trHeight w:val="315" w:hRule="atLeast"/>
        </w:trPr>
        <w:tc>
          <w:tcPr>
            <w:tcW w:w="3466" w:type="dxa"/>
            <w:tcBorders/>
            <w:vAlign w:val="bottom"/>
          </w:tcPr>
          <w:tbl>
            <w:tblPr>
              <w:tblW w:w="3343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180"/>
              <w:gridCol w:w="146"/>
              <w:gridCol w:w="17"/>
            </w:tblGrid>
            <w:tr>
              <w:trPr>
                <w:trHeight w:val="315" w:hRule="atLeast"/>
              </w:trPr>
              <w:tc>
                <w:tcPr>
                  <w:tcW w:w="3326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val="en-US"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val="en-US" w:eastAsia="pt-BR"/>
                    </w:rPr>
                    <w:t>SVL cm,"TTL cm","DCL mm"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8.00,56.90,66.4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7.00,53.10,67.0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5.30,70.00,83.2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1.50,64.00,74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9.90,58.00,71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6.10,71.80,83.2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0.30,58.40,73.0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5.50,51.00,63.4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7.80,52.50,66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2.70,47.70,55.4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1.40,44.40,52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1.80,45.40,53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4.60,50.10,57.1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40.20,80.70,86.3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6.20,53.70,59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2.80,46.50,55.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5.40,51.80,58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2.60,46.40,52.5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3.20,45.00,53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3.80,67.20,70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24.50,51.00,59.8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2.50,57.00,76.4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2.50,59.50,77.7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4.00,67.50,81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4.00,65.00,77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47.00,90.50,105.7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1.00,62.70,75.0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36.70,71.00,82.5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  <w:tr>
              <w:trPr>
                <w:trHeight w:val="80" w:hRule="atLeast"/>
              </w:trPr>
              <w:tc>
                <w:tcPr>
                  <w:tcW w:w="318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  <w:t>45.50,92.00,98.90</w:t>
                  </w:r>
                </w:p>
              </w:tc>
              <w:tc>
                <w:tcPr>
                  <w:tcW w:w="163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  <w:lang w:eastAsia="pt-BR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  <w:lang w:eastAsia="pt-BR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57:00Z</dcterms:created>
  <dc:creator>Tito Aureliano Neto</dc:creator>
  <dc:description/>
  <cp:keywords/>
  <dc:language>en-US</dc:language>
  <cp:lastModifiedBy>Tito Aureliano</cp:lastModifiedBy>
  <dcterms:modified xsi:type="dcterms:W3CDTF">2015-01-16T14:50:00Z</dcterms:modified>
  <cp:revision>10</cp:revision>
  <dc:subject/>
  <dc:title/>
</cp:coreProperties>
</file>